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575"/>
        <w:gridCol w:w="575"/>
        <w:gridCol w:w="575"/>
        <w:gridCol w:w="575"/>
        <w:gridCol w:w="575"/>
        <w:gridCol w:w="799"/>
        <w:gridCol w:w="251"/>
        <w:gridCol w:w="652"/>
        <w:gridCol w:w="714"/>
        <w:gridCol w:w="875"/>
        <w:gridCol w:w="575"/>
        <w:gridCol w:w="498"/>
        <w:gridCol w:w="882"/>
        <w:gridCol w:w="575"/>
        <w:gridCol w:w="743"/>
        <w:gridCol w:w="742"/>
        <w:gridCol w:w="743"/>
        <w:gridCol w:w="742"/>
        <w:gridCol w:w="743"/>
      </w:tblGrid>
      <w:tr>
        <w:trPr>
          <w:trHeight w:val="510" w:hRule="atLeast"/>
        </w:trPr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C</w:t>
              <w:br/>
              <w:t xml:space="preserve">weight 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  <w:br/>
              <w:t>BIC weight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ancestral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root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2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4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5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.126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7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44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E-07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7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7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.829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6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6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0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8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0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6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00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03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4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.57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7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5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611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6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61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67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4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9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.9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0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E-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3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271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5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6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.747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94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9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506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03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8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2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.050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25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1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91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70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463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79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779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85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.696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84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1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.66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35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6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459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79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7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1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862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1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21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30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996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4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287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02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699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27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3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.696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41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7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188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8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7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0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206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86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1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203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85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1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954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93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2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.055</w:t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13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7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1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01]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3.67]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7.75]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5.02]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7.83]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2.49]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6.0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58:00Z</dcterms:created>
  <dc:creator>tlumbsch</dc:creator>
  <dc:description/>
  <cp:keywords/>
  <dc:language>en-US</dc:language>
  <cp:lastModifiedBy>tlumbsch</cp:lastModifiedBy>
  <dcterms:modified xsi:type="dcterms:W3CDTF">2008-09-10T19:59:00Z</dcterms:modified>
  <cp:revision>1</cp:revision>
  <dc:subject/>
  <dc:title>Model</dc:title>
</cp:coreProperties>
</file>